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upplementary file 1</w:t>
      </w:r>
      <w:r>
        <w:rPr/>
        <w:t xml:space="preserve"> </w:t>
      </w:r>
    </w:p>
    <w:tbl>
      <w:tblPr>
        <w:tblW w:w="10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119"/>
        <w:gridCol w:w="2388"/>
        <w:gridCol w:w="2628"/>
      </w:tblGrid>
      <w:tr>
        <w:trPr>
          <w:trHeight w:val="284" w:hRule="atLeast"/>
        </w:trPr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→3’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→3’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furOR1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atgatgaagggtgact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furOR1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catgatccaggtcagagaat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3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tttgactttgacgttg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3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tattccctctagtgttgg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5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gcagatggacatgttct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5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acagactaattattgaccaaa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6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ataatggatgggaatgt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6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ttttataccacttgggtcagtg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7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ttatgaatcttatattataggtag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7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ataaatagactcttatatcttct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8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cgataagacagtgc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8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aaaatattacgagtgc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9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gagtttggatgagtc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9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tttgagtgaatgatgaa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0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tttattcaggaatatctc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10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ctactttattgttcttcag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2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gacaaatattggtgcaa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2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tcaaattcgtttcttcaaagag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3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aacttgaacccgaa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3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attgatgttattcatcgc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4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cataaactttcagagc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4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atcagaatataggtacgt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6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attccttggaagtttg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6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agcctgtagacctggt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7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taaaacacaatgatactga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7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gagaacttgttgaaaa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8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atgaaagtgaataaaagag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8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aattccatcaacagc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19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ccttccacggaacagttc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19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cagtcgcaaggttt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0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acaacaaaaacaacagaactaatcatgg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0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tgcgttggatttatttaaact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2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cccagcacatacct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2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aactttttattcacaca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3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gctttcttatttaagtggatt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3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gctttcttatttaagtggat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4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ttccacaaataataatataggt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4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gcactccagttccatc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5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aaacttagggtaggctg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5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actgttgatgttattgac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6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ataggtggaattaa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6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tgttttctatgatatcg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7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gtaaacatccatttctcc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7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acttatttagcattggc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29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ttttcccgtacccatata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29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ttgaactcacgtcc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35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ccgtcagcagaccc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35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tcatgttgtacttatgtag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36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tgggaaatcaggactttg  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36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tcagtctgatcgacaac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39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gattgtactgatctagtgat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39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cgatatactgattagaacga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47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aatgggaataagtgttt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47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gtgatgactggttgatga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48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gtcgaataaaaaatccc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48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atgctaatagacctcaatga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50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ataaaaatgagcatggc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furOR50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gtaaggcaggtggat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51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tataatcatgaggcaag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51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aaacaagaggtaaaccaaac</w:t>
            </w:r>
          </w:p>
        </w:tc>
      </w:tr>
      <w:tr>
        <w:trPr>
          <w:trHeight w:val="28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52-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agagtgctgattggaa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52-R</w:t>
            </w:r>
          </w:p>
        </w:tc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ttgatgttgatacgctgatat</w:t>
            </w:r>
          </w:p>
        </w:tc>
      </w:tr>
      <w:tr>
        <w:trPr>
          <w:trHeight w:val="284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urOR55-F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tgtacgacagtttgagacga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urOR55-R</w:t>
            </w:r>
          </w:p>
        </w:tc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acttgcttactcg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:</w:t>
      </w:r>
      <w:r>
        <w:rPr/>
        <w:t xml:space="preserve"> </w:t>
      </w:r>
      <w:r>
        <w:rPr/>
        <w:t>Forward, R: Revers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01:40:00Z</dcterms:created>
  <dc:creator>He Peng</dc:creator>
  <dc:description/>
  <cp:keywords/>
  <dc:language>en-US</dc:language>
  <cp:lastModifiedBy>Anonymous</cp:lastModifiedBy>
  <dcterms:modified xsi:type="dcterms:W3CDTF">2015-09-11T01:20:00Z</dcterms:modified>
  <cp:revision>12</cp:revision>
  <dc:subject/>
  <dc:title/>
</cp:coreProperties>
</file>